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F836A" w14:textId="77777777" w:rsidR="00D74AD2" w:rsidRPr="00D61F96" w:rsidRDefault="00D74AD2" w:rsidP="00D74AD2">
      <w:pPr>
        <w:spacing w:line="480" w:lineRule="auto"/>
        <w:rPr>
          <w:rFonts w:ascii="Arial" w:hAnsi="Arial" w:cs="Arial"/>
          <w:i/>
          <w:iCs/>
        </w:rPr>
      </w:pPr>
      <w:r w:rsidRPr="007C7007">
        <w:rPr>
          <w:rFonts w:ascii="Arial" w:hAnsi="Arial" w:cs="Arial"/>
          <w:b/>
          <w:bCs/>
        </w:rPr>
        <w:t xml:space="preserve">Supplementary </w:t>
      </w:r>
      <w:r w:rsidR="003A7383">
        <w:rPr>
          <w:rFonts w:ascii="Arial" w:hAnsi="Arial" w:cs="Arial"/>
          <w:b/>
          <w:bCs/>
        </w:rPr>
        <w:t>T</w:t>
      </w:r>
      <w:r w:rsidRPr="007C7007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</w:t>
      </w:r>
      <w:r w:rsidRPr="007C7007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Mass spectrometry quantification of s</w:t>
      </w:r>
      <w:r w:rsidRPr="007C7007">
        <w:rPr>
          <w:rFonts w:ascii="Arial" w:hAnsi="Arial" w:cs="Arial"/>
        </w:rPr>
        <w:t>erum Bile Acids</w:t>
      </w:r>
      <w:r>
        <w:rPr>
          <w:rFonts w:ascii="Arial" w:hAnsi="Arial" w:cs="Arial"/>
        </w:rPr>
        <w:t xml:space="preserve"> </w:t>
      </w:r>
      <w:r w:rsidRPr="00D61F96">
        <w:rPr>
          <w:rFonts w:ascii="Arial" w:hAnsi="Arial" w:cs="Arial"/>
          <w:color w:val="000000" w:themeColor="text1"/>
        </w:rPr>
        <w:t>(</w:t>
      </w:r>
      <w:proofErr w:type="spellStart"/>
      <w:r w:rsidRPr="00D61F96">
        <w:rPr>
          <w:rFonts w:ascii="Arial" w:hAnsi="Arial" w:cs="Arial"/>
          <w:color w:val="000000" w:themeColor="text1"/>
        </w:rPr>
        <w:t>nM</w:t>
      </w:r>
      <w:proofErr w:type="spellEnd"/>
      <w:r w:rsidRPr="00D61F96">
        <w:rPr>
          <w:rFonts w:ascii="Arial" w:hAnsi="Arial" w:cs="Arial"/>
          <w:color w:val="000000" w:themeColor="text1"/>
        </w:rPr>
        <w:t>)</w:t>
      </w:r>
      <w:r w:rsidRPr="00D61F96">
        <w:rPr>
          <w:rFonts w:ascii="Arial" w:hAnsi="Arial" w:cs="Arial"/>
        </w:rPr>
        <w:t xml:space="preserve">. Data are mean </w:t>
      </w:r>
      <w:r w:rsidRPr="00D61F96">
        <w:rPr>
          <w:rFonts w:ascii="Arial" w:hAnsi="Arial" w:cs="Arial"/>
        </w:rPr>
        <w:sym w:font="Symbol" w:char="F0B1"/>
      </w:r>
      <w:r w:rsidRPr="00D61F96">
        <w:rPr>
          <w:rFonts w:ascii="Arial" w:hAnsi="Arial" w:cs="Arial"/>
        </w:rPr>
        <w:t xml:space="preserve"> SEM of n= 6 sham, n= 10 BDL, n= 10 BDL+ Therapeutic OCA (</w:t>
      </w:r>
      <w:proofErr w:type="spellStart"/>
      <w:r w:rsidRPr="00D61F96">
        <w:rPr>
          <w:rFonts w:ascii="Arial" w:hAnsi="Arial" w:cs="Arial"/>
        </w:rPr>
        <w:t>Ther</w:t>
      </w:r>
      <w:proofErr w:type="spellEnd"/>
      <w:r w:rsidRPr="00D61F96">
        <w:rPr>
          <w:rFonts w:ascii="Arial" w:hAnsi="Arial" w:cs="Arial"/>
        </w:rPr>
        <w:t xml:space="preserve">-OCA) and n= 8 BDL+ prophylactic OCA (Pro-OCA). P values were calculated using an </w:t>
      </w:r>
      <w:proofErr w:type="spellStart"/>
      <w:r w:rsidRPr="00D61F96">
        <w:rPr>
          <w:rFonts w:ascii="Arial" w:hAnsi="Arial" w:cs="Arial"/>
        </w:rPr>
        <w:t>Anova</w:t>
      </w:r>
      <w:proofErr w:type="spellEnd"/>
      <w:r w:rsidRPr="00D61F96">
        <w:rPr>
          <w:rFonts w:ascii="Arial" w:hAnsi="Arial" w:cs="Arial"/>
        </w:rPr>
        <w:t xml:space="preserve"> with Tukey post-hoc t-test, *P&lt;0.05.  </w:t>
      </w:r>
      <w:r>
        <w:rPr>
          <w:rFonts w:ascii="Calibri" w:hAnsi="Calibri" w:cs="Calibri"/>
          <w:color w:val="000000"/>
          <w:sz w:val="22"/>
          <w:szCs w:val="22"/>
        </w:rPr>
        <w:t xml:space="preserve">† </w:t>
      </w:r>
      <w:r w:rsidRPr="00D61F96">
        <w:rPr>
          <w:rFonts w:ascii="Arial" w:hAnsi="Arial" w:cs="Arial"/>
          <w:i/>
          <w:iCs/>
        </w:rPr>
        <w:t>Due to signal overlap, quantification of CA was undetectable in sham animals, however, the relative increase in concentration with BDL was evident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330"/>
        <w:gridCol w:w="1346"/>
        <w:gridCol w:w="1984"/>
        <w:gridCol w:w="1985"/>
        <w:gridCol w:w="2155"/>
      </w:tblGrid>
      <w:tr w:rsidR="00D74AD2" w:rsidRPr="00D61F96" w14:paraId="3C13E61D" w14:textId="77777777" w:rsidTr="003A7383">
        <w:trPr>
          <w:trHeight w:val="583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1512D" w14:textId="77777777" w:rsidR="00D74AD2" w:rsidRPr="00D61F96" w:rsidRDefault="00D74AD2" w:rsidP="00BA589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Bile acid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3F2C2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SHA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B3ED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BD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74E76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61F96">
              <w:rPr>
                <w:rFonts w:ascii="Arial" w:hAnsi="Arial" w:cs="Arial"/>
                <w:b/>
                <w:bCs/>
                <w:color w:val="000000"/>
              </w:rPr>
              <w:t>Ther</w:t>
            </w:r>
            <w:proofErr w:type="spellEnd"/>
            <w:r w:rsidRPr="00D61F96">
              <w:rPr>
                <w:rFonts w:ascii="Arial" w:hAnsi="Arial" w:cs="Arial"/>
                <w:b/>
                <w:bCs/>
                <w:color w:val="000000"/>
              </w:rPr>
              <w:t xml:space="preserve"> OCA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C3A8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Pro-OCA</w:t>
            </w:r>
          </w:p>
        </w:tc>
      </w:tr>
      <w:tr w:rsidR="00D74AD2" w:rsidRPr="00D61F96" w14:paraId="665B47CB" w14:textId="77777777" w:rsidTr="003A7383">
        <w:trPr>
          <w:trHeight w:val="748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FB775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Dehydro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DE3EF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E3F43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45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9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DB580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85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75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9FE8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87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628</w:t>
            </w:r>
          </w:p>
        </w:tc>
      </w:tr>
      <w:tr w:rsidR="00D74AD2" w:rsidRPr="00D61F96" w14:paraId="115E0012" w14:textId="77777777" w:rsidTr="003A7383">
        <w:trPr>
          <w:trHeight w:val="70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E1FA5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α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muric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0E22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174AB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78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4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B749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32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6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54C55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680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48</w:t>
            </w:r>
          </w:p>
        </w:tc>
      </w:tr>
      <w:tr w:rsidR="00D74AD2" w:rsidRPr="00D61F96" w14:paraId="5E0AF3AC" w14:textId="77777777" w:rsidTr="003A7383">
        <w:trPr>
          <w:trHeight w:val="802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565F0" w14:textId="614A4D3C" w:rsidR="00D74AD2" w:rsidRPr="00D61F96" w:rsidRDefault="009A7751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9A7751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D74AD2" w:rsidRPr="00D61F96">
              <w:rPr>
                <w:rFonts w:ascii="Arial" w:hAnsi="Arial" w:cs="Arial"/>
                <w:color w:val="000000"/>
                <w:sz w:val="20"/>
                <w:szCs w:val="20"/>
              </w:rPr>
              <w:t>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49941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8301F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962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9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B097A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542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5CA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73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71</w:t>
            </w:r>
          </w:p>
        </w:tc>
      </w:tr>
      <w:tr w:rsidR="00D74AD2" w:rsidRPr="00D61F96" w14:paraId="20A5236D" w14:textId="77777777" w:rsidTr="003A7383">
        <w:trPr>
          <w:trHeight w:val="686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E85F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omega muric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6B03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7.95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2.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3E83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950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53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9FB22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8826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247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4357E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7605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805</w:t>
            </w:r>
          </w:p>
        </w:tc>
      </w:tr>
      <w:tr w:rsidR="00D74AD2" w:rsidRPr="00D61F96" w14:paraId="0569C063" w14:textId="77777777" w:rsidTr="003A7383">
        <w:trPr>
          <w:trHeight w:val="696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E1CA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ß Muric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EF060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.2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88598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4556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01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9CF4B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6473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0644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23721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777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592 </w:t>
            </w:r>
          </w:p>
        </w:tc>
      </w:tr>
      <w:tr w:rsidR="00D74AD2" w:rsidRPr="00D61F96" w14:paraId="07DF25AB" w14:textId="77777777" w:rsidTr="003A7383">
        <w:trPr>
          <w:trHeight w:val="688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64FCF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hy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9ABB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5.5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CC4D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606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89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940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2973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18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A3D51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2151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087</w:t>
            </w:r>
            <w:r w:rsidRPr="00D61F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74AD2" w:rsidRPr="00D61F96" w14:paraId="7865E398" w14:textId="77777777" w:rsidTr="003A7383">
        <w:trPr>
          <w:trHeight w:val="698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D16A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-urs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27D24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.9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7994E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4297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5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2D42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4465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6509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23AC9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629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6678</w:t>
            </w:r>
            <w:r w:rsidRPr="00D61F9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74AD2" w:rsidRPr="00D61F96" w14:paraId="6D034579" w14:textId="77777777" w:rsidTr="003A7383">
        <w:trPr>
          <w:trHeight w:val="68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92F5B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en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C10D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.9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.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CE776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32,54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99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88E9B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98,35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4406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3AA26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18,33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626</w:t>
            </w:r>
          </w:p>
        </w:tc>
      </w:tr>
      <w:tr w:rsidR="00D74AD2" w:rsidRPr="00D61F96" w14:paraId="71BFB3E4" w14:textId="77777777" w:rsidTr="003A7383">
        <w:trPr>
          <w:trHeight w:val="563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32B6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F3E6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6.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A6197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793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6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ECC14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41816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529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7D62A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2291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2912</w:t>
            </w:r>
          </w:p>
        </w:tc>
      </w:tr>
      <w:tr w:rsidR="00D74AD2" w:rsidRPr="00D61F96" w14:paraId="3300A461" w14:textId="77777777" w:rsidTr="003A7383">
        <w:trPr>
          <w:trHeight w:val="70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5193A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hyo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B962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.2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D359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9076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3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9C2A4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4116 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383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CE818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998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5995</w:t>
            </w:r>
          </w:p>
        </w:tc>
      </w:tr>
      <w:tr w:rsidR="00D74AD2" w:rsidRPr="00D61F96" w14:paraId="4EC6427E" w14:textId="77777777" w:rsidTr="003A7383">
        <w:trPr>
          <w:trHeight w:val="524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F7E7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92A83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7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DC61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52363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5013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32138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488146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2304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E5317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55926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413177</w:t>
            </w:r>
          </w:p>
        </w:tc>
      </w:tr>
      <w:tr w:rsidR="00D74AD2" w:rsidRPr="00D61F96" w14:paraId="491703BB" w14:textId="77777777" w:rsidTr="003A7383">
        <w:trPr>
          <w:trHeight w:val="637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1AAE6" w14:textId="77777777" w:rsidR="00D74AD2" w:rsidRPr="00D61F96" w:rsidRDefault="00D74AD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-ß Muricholic Ac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0C34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806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EE7C7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459456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6649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EA2A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745376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95077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3711C" w14:textId="77777777" w:rsidR="00D74AD2" w:rsidRPr="00D61F96" w:rsidRDefault="00D74AD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5483710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529463</w:t>
            </w:r>
          </w:p>
        </w:tc>
      </w:tr>
    </w:tbl>
    <w:p w14:paraId="12F6FE7E" w14:textId="77777777" w:rsidR="00754B75" w:rsidRDefault="00754B75" w:rsidP="003A7383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AD2"/>
    <w:rsid w:val="003A7383"/>
    <w:rsid w:val="00754B75"/>
    <w:rsid w:val="008D67FA"/>
    <w:rsid w:val="009A7751"/>
    <w:rsid w:val="00D7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936A"/>
  <w15:chartTrackingRefBased/>
  <w15:docId w15:val="{C5A49620-00AD-42D1-A307-03A336B0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A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DeAngelis, Nicholas (ELS-HBE)</cp:lastModifiedBy>
  <cp:revision>4</cp:revision>
  <dcterms:created xsi:type="dcterms:W3CDTF">2022-10-03T15:27:00Z</dcterms:created>
  <dcterms:modified xsi:type="dcterms:W3CDTF">2022-11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10T14:27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48c3cd7-079f-4329-bf9e-6c92ae378452</vt:lpwstr>
  </property>
  <property fmtid="{D5CDD505-2E9C-101B-9397-08002B2CF9AE}" pid="8" name="MSIP_Label_549ac42a-3eb4-4074-b885-aea26bd6241e_ContentBits">
    <vt:lpwstr>0</vt:lpwstr>
  </property>
</Properties>
</file>